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658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5"/>
        <w:gridCol w:w="2835"/>
        <w:gridCol w:w="15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Supplementary Table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: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number of samples examined via IHC for EZ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mp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rmal( non-tumor tissue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cephalorrha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GG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-grade gliom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O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O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GG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-grade gliom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O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O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</w:tbl>
    <w:p>
      <w:pPr>
        <w:rPr>
          <w:rFonts w:hint="default" w:ascii="Arial" w:hAnsi="Arial" w:cs="Arial"/>
          <w:sz w:val="18"/>
          <w:szCs w:val="1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00000000"/>
    <w:rsid w:val="065843CE"/>
    <w:rsid w:val="1FAD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08:58:42Z</dcterms:created>
  <dc:creator>24144</dc:creator>
  <cp:lastModifiedBy>蓝老师的猫</cp:lastModifiedBy>
  <dcterms:modified xsi:type="dcterms:W3CDTF">2024-05-27T09:03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8CD2E71A7BC48018357131833481DD0_12</vt:lpwstr>
  </property>
</Properties>
</file>